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7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Table:</w:t>
      </w:r>
      <w:r>
        <w:rPr>
          <w:rFonts w:cs="Times New Roman"/>
          <w:color w:val="000000"/>
          <w:kern w:val="2"/>
          <w:szCs w:val="24"/>
        </w:rPr>
        <w:t xml:space="preserve"> </w:t>
      </w:r>
      <w:r>
        <w:rPr>
          <w:rFonts w:cs="Times New Roman"/>
          <w:b/>
          <w:bCs/>
          <w:color w:val="000000"/>
          <w:kern w:val="2"/>
          <w:szCs w:val="24"/>
        </w:rPr>
        <w:t>Stress-related annotations for differentially expressed genes between the genotypes under drought stres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501"/>
        <w:gridCol w:w="829"/>
        <w:gridCol w:w="1132"/>
        <w:gridCol w:w="1677"/>
        <w:gridCol w:w="6125"/>
      </w:tblGrid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 ID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sitio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ssu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otype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F</w:t>
            </w:r>
          </w:p>
        </w:tc>
        <w:tc>
          <w:tcPr>
            <w:tcW w:w="6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notation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6635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7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ot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3H</w:t>
            </w:r>
          </w:p>
        </w:tc>
        <w:tc>
          <w:tcPr>
            <w:tcW w:w="6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water deprivation, response to salt stress, regulation of stomatal closur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1043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3H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stres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1032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she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fense respons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317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she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-type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oxidative stress, hydrogen peroxide catabolic proces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14775,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1477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sponse to biotic stimulus, defense response 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1477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biotic stimulus, defense respons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953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C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fense response, Flavonoid biosynthetic proces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375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fense response to bacterium, defense response to fungu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2982,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298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biotic stimulus, defense respons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298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biotic stimulus, defense respons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992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fense response, Chitin catabolic proces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1523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C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stemic acquired resistance (SAR), response to endoplasmic reticulum stress, hyperosmotic salinity response, negative regulation of leaf senescence, proline biosynthetic process, trehalose biosynthetic proces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856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stres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412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YB-related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oxidative stress, hydrogen peroxide catabolic proces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1452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stimulu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2521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affold196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vanij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salt stress, Response to ethylen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193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she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-type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oxidative stress, hydrogen peroxide catabolic proces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1247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she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freezing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2560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affold34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she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2-like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stres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LOC_02941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affold34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she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1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stress</w:t>
            </w:r>
          </w:p>
        </w:tc>
      </w:tr>
      <w:tr>
        <w:trPr/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_07985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1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ot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shem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YB-related</w:t>
            </w:r>
          </w:p>
        </w:tc>
        <w:tc>
          <w:tcPr>
            <w:tcW w:w="6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onse to stress, hydrogen peroxide catabolic process</w:t>
            </w:r>
          </w:p>
        </w:tc>
      </w:tr>
    </w:tbl>
    <w:p>
      <w:pPr>
        <w:pStyle w:val="Normal"/>
        <w:spacing w:lineRule="auto" w:line="240"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B Nazanin;Courier New"/>
      <w:color w:val="auto"/>
      <w:sz w:val="24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11:21:00Z</dcterms:created>
  <dc:creator>K1</dc:creator>
  <dc:description/>
  <cp:keywords/>
  <dc:language>en-US</dc:language>
  <cp:lastModifiedBy>Mahendar, Thudi (ICRISAT-IN)</cp:lastModifiedBy>
  <dcterms:modified xsi:type="dcterms:W3CDTF">2018-05-15T11:21:00Z</dcterms:modified>
  <cp:revision>3</cp:revision>
  <dc:subject/>
  <dc:title/>
</cp:coreProperties>
</file>